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FA0" w:rsidRDefault="00B434C7" w:rsidP="00B434C7">
      <w:pPr>
        <w:rPr>
          <w:b/>
        </w:rPr>
      </w:pPr>
      <w:r>
        <w:rPr>
          <w:b/>
        </w:rPr>
        <w:t>S1</w:t>
      </w:r>
      <w:r w:rsidR="00615549">
        <w:rPr>
          <w:b/>
        </w:rPr>
        <w:t xml:space="preserve"> Fig</w:t>
      </w:r>
      <w:bookmarkStart w:id="0" w:name="_GoBack"/>
      <w:bookmarkEnd w:id="0"/>
    </w:p>
    <w:p w:rsidR="00B434C7" w:rsidRPr="00B434C7" w:rsidRDefault="00B434C7" w:rsidP="00B434C7">
      <w:pPr>
        <w:rPr>
          <w:b/>
        </w:rPr>
      </w:pPr>
    </w:p>
    <w:p w:rsidR="006F4FA0" w:rsidRDefault="0025304D" w:rsidP="008E52FC">
      <w:pPr>
        <w:spacing w:line="480" w:lineRule="auto"/>
      </w:pPr>
      <w:r w:rsidRPr="006F4FA0">
        <w:rPr>
          <w:b/>
        </w:rPr>
        <w:t>Figure S1</w:t>
      </w:r>
      <w:r>
        <w:t xml:space="preserve"> </w:t>
      </w:r>
      <w:r w:rsidR="00F7257B">
        <w:t>–</w:t>
      </w:r>
      <w:r w:rsidR="008642EA">
        <w:t xml:space="preserve"> Modules based o</w:t>
      </w:r>
      <w:r w:rsidR="00F7257B">
        <w:t xml:space="preserve">n assessment of </w:t>
      </w:r>
      <w:proofErr w:type="spellStart"/>
      <w:r w:rsidR="00F7257B">
        <w:t>eigengene</w:t>
      </w:r>
      <w:proofErr w:type="spellEnd"/>
      <w:r w:rsidR="00F7257B">
        <w:t xml:space="preserve"> plots, two of which were highly correlated.</w:t>
      </w:r>
      <w:r w:rsidR="008642EA">
        <w:t xml:space="preserve">  A </w:t>
      </w:r>
      <w:proofErr w:type="spellStart"/>
      <w:r w:rsidR="008642EA">
        <w:t>MetaCore</w:t>
      </w:r>
      <w:proofErr w:type="spellEnd"/>
      <w:r w:rsidR="008642EA">
        <w:t xml:space="preserve"> output of these modules show that the black module enriches for TGFβ and WNT </w:t>
      </w:r>
      <w:proofErr w:type="spellStart"/>
      <w:r w:rsidR="008642EA">
        <w:t>signaling</w:t>
      </w:r>
      <w:proofErr w:type="spellEnd"/>
      <w:r w:rsidR="008642EA">
        <w:t>, EMT and cell adhesion, cytoskeleton and tight junctions. T</w:t>
      </w:r>
      <w:r w:rsidR="00F7257B">
        <w:t>he green</w:t>
      </w:r>
      <w:r w:rsidR="008642EA">
        <w:t xml:space="preserve"> module for </w:t>
      </w:r>
      <w:r w:rsidR="00F7257B">
        <w:t xml:space="preserve">TGFβ and </w:t>
      </w:r>
      <w:proofErr w:type="spellStart"/>
      <w:r w:rsidR="00F7257B">
        <w:t>Akt</w:t>
      </w:r>
      <w:proofErr w:type="spellEnd"/>
      <w:r w:rsidR="00F7257B">
        <w:t>/PI3K signalling</w:t>
      </w:r>
      <w:r w:rsidR="00254A8E">
        <w:t xml:space="preserve"> as well as</w:t>
      </w:r>
      <w:r w:rsidR="00F7257B">
        <w:t xml:space="preserve"> FAK and cytoskeleton filaments</w:t>
      </w:r>
      <w:r w:rsidR="00254A8E">
        <w:t>.</w:t>
      </w:r>
    </w:p>
    <w:p w:rsidR="002D47CC" w:rsidRPr="0025304D" w:rsidRDefault="002A7358" w:rsidP="00D06E6B">
      <w:pPr>
        <w:spacing w:line="360" w:lineRule="auto"/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730944" behindDoc="0" locked="0" layoutInCell="1" allowOverlap="1">
            <wp:simplePos x="0" y="0"/>
            <wp:positionH relativeFrom="column">
              <wp:posOffset>390525</wp:posOffset>
            </wp:positionH>
            <wp:positionV relativeFrom="paragraph">
              <wp:posOffset>304165</wp:posOffset>
            </wp:positionV>
            <wp:extent cx="4337655" cy="5429250"/>
            <wp:effectExtent l="0" t="0" r="6350" b="0"/>
            <wp:wrapTopAndBottom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55" cy="542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E52FC">
        <w:t xml:space="preserve"> </w:t>
      </w:r>
    </w:p>
    <w:p w:rsidR="0025304D" w:rsidRDefault="0025304D" w:rsidP="00D06E6B">
      <w:pPr>
        <w:spacing w:line="360" w:lineRule="auto"/>
      </w:pPr>
    </w:p>
    <w:p w:rsidR="002D47CC" w:rsidRDefault="002D47CC"/>
    <w:p w:rsidR="002D47CC" w:rsidRDefault="002D47CC"/>
    <w:sectPr w:rsidR="002D47CC" w:rsidSect="00B43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8EA"/>
    <w:rsid w:val="00014B77"/>
    <w:rsid w:val="00017484"/>
    <w:rsid w:val="000621C5"/>
    <w:rsid w:val="00076ABE"/>
    <w:rsid w:val="00112F7A"/>
    <w:rsid w:val="00182382"/>
    <w:rsid w:val="001F301D"/>
    <w:rsid w:val="0025304D"/>
    <w:rsid w:val="00254A8E"/>
    <w:rsid w:val="00282FD5"/>
    <w:rsid w:val="002A7358"/>
    <w:rsid w:val="002D47CC"/>
    <w:rsid w:val="00323A43"/>
    <w:rsid w:val="003255FB"/>
    <w:rsid w:val="0033651E"/>
    <w:rsid w:val="00395E4C"/>
    <w:rsid w:val="003D5FBE"/>
    <w:rsid w:val="004D711C"/>
    <w:rsid w:val="004E081A"/>
    <w:rsid w:val="004E124C"/>
    <w:rsid w:val="00507B77"/>
    <w:rsid w:val="0057365E"/>
    <w:rsid w:val="005C0B54"/>
    <w:rsid w:val="00607025"/>
    <w:rsid w:val="00610EE5"/>
    <w:rsid w:val="00615549"/>
    <w:rsid w:val="00633812"/>
    <w:rsid w:val="00660581"/>
    <w:rsid w:val="0067044B"/>
    <w:rsid w:val="00672957"/>
    <w:rsid w:val="006F4FA0"/>
    <w:rsid w:val="00711D95"/>
    <w:rsid w:val="0074056F"/>
    <w:rsid w:val="0075391A"/>
    <w:rsid w:val="0076699C"/>
    <w:rsid w:val="00795594"/>
    <w:rsid w:val="007B079E"/>
    <w:rsid w:val="007B2ED0"/>
    <w:rsid w:val="008576D2"/>
    <w:rsid w:val="008642EA"/>
    <w:rsid w:val="008A55BE"/>
    <w:rsid w:val="008E52FC"/>
    <w:rsid w:val="008F2BA8"/>
    <w:rsid w:val="00900827"/>
    <w:rsid w:val="00977352"/>
    <w:rsid w:val="00982AFF"/>
    <w:rsid w:val="009878EA"/>
    <w:rsid w:val="009A0D7F"/>
    <w:rsid w:val="009C755C"/>
    <w:rsid w:val="00A05A7D"/>
    <w:rsid w:val="00A5100A"/>
    <w:rsid w:val="00B21549"/>
    <w:rsid w:val="00B434C7"/>
    <w:rsid w:val="00B71ABB"/>
    <w:rsid w:val="00B84DF8"/>
    <w:rsid w:val="00BC4986"/>
    <w:rsid w:val="00BD4E58"/>
    <w:rsid w:val="00BE2785"/>
    <w:rsid w:val="00BF615A"/>
    <w:rsid w:val="00C32346"/>
    <w:rsid w:val="00C34F79"/>
    <w:rsid w:val="00C34FAF"/>
    <w:rsid w:val="00C94D66"/>
    <w:rsid w:val="00C97499"/>
    <w:rsid w:val="00CD5CB8"/>
    <w:rsid w:val="00D020C2"/>
    <w:rsid w:val="00D06E6B"/>
    <w:rsid w:val="00D376F9"/>
    <w:rsid w:val="00D45B12"/>
    <w:rsid w:val="00D74C6D"/>
    <w:rsid w:val="00D80D8C"/>
    <w:rsid w:val="00D90F23"/>
    <w:rsid w:val="00DC7DFF"/>
    <w:rsid w:val="00DE3EC5"/>
    <w:rsid w:val="00E0068E"/>
    <w:rsid w:val="00E551AA"/>
    <w:rsid w:val="00E64F7C"/>
    <w:rsid w:val="00E766AD"/>
    <w:rsid w:val="00EA0C80"/>
    <w:rsid w:val="00EA4032"/>
    <w:rsid w:val="00EA4253"/>
    <w:rsid w:val="00F02067"/>
    <w:rsid w:val="00F27F8D"/>
    <w:rsid w:val="00F37114"/>
    <w:rsid w:val="00F7257B"/>
    <w:rsid w:val="00F73CDA"/>
    <w:rsid w:val="00F9175E"/>
    <w:rsid w:val="00F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5D8BC-4E7B-4249-9E07-EEC7D47B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7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06E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ndNat Hodgkinson</dc:creator>
  <cp:keywords/>
  <dc:description/>
  <cp:lastModifiedBy>TomandNat Hodgkinson</cp:lastModifiedBy>
  <cp:revision>2</cp:revision>
  <dcterms:created xsi:type="dcterms:W3CDTF">2017-02-22T22:16:00Z</dcterms:created>
  <dcterms:modified xsi:type="dcterms:W3CDTF">2017-02-22T22:16:00Z</dcterms:modified>
</cp:coreProperties>
</file>